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</w:p>
    <w:p w14:paraId="7DB998F2">
      <w:pPr>
        <w:spacing w:after="0" w:line="240" w:lineRule="auto"/>
      </w:pPr>
    </w:p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0EC87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for other reason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0EC87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for other reason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gister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gister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3AD7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640205"/>
                <wp:effectExtent l="6350" t="6350" r="11430" b="1714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6402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1C4A23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ason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 extractable clinical outcome data (n = 20)</w:t>
                            </w:r>
                          </w:p>
                          <w:p w14:paraId="3046B8E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ason 2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–energy-based interventions (n = 13)</w:t>
                            </w:r>
                          </w:p>
                          <w:p w14:paraId="5DD384C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ason 3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ixed scar types without stratified data (n = 10)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tc.</w:t>
                            </w:r>
                          </w:p>
                          <w:p w14:paraId="43305240"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ason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 Duplicate or overlapping populations (n = 10)</w:t>
                            </w:r>
                          </w:p>
                          <w:p w14:paraId="75506C2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129.15pt;width:148.6pt;z-index:251666432;v-text-anchor:middle;mso-width-relative:page;mso-height-relative:page;" filled="f" stroked="t" coordsize="21600,21600" o:gfxdata="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NIecX1wAAAAkBAAAPAAAAAAAAAAEAIAAAACIAAABkcnMvZG93bnJldi54bWxQSwECFAAU&#10;AAAACACHTuJA7KnaBGQCAADa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1C4A23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ason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 extractable clinical outcome data (n = 20)</w:t>
                      </w:r>
                    </w:p>
                    <w:p w14:paraId="3046B8E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ason 2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–energy-based interventions (n = 13)</w:t>
                      </w:r>
                    </w:p>
                    <w:p w14:paraId="5DD384C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ason 3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ixed scar types without stratified data (n = 10)</w:t>
                      </w:r>
                    </w:p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tc.</w:t>
                      </w:r>
                    </w:p>
                    <w:p w14:paraId="43305240"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ason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 Duplicate or overlapping populations (n = 10)</w:t>
                      </w:r>
                    </w:p>
                    <w:p w14:paraId="75506C2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bookmarkStart w:id="1" w:name="_GoBack"/>
      <w:bookmarkEnd w:id="1"/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767A1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60B922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767A1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60B922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5648022D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1AC67519">
      <w:pPr>
        <w:pStyle w:val="2"/>
        <w:rPr>
          <w:rFonts w:ascii="Arial" w:hAnsi="Arial" w:cs="Arial"/>
          <w:sz w:val="18"/>
          <w:szCs w:val="18"/>
        </w:rPr>
      </w:pPr>
    </w:p>
    <w:p w14:paraId="3A3418D7">
      <w:pPr>
        <w:pStyle w:val="2"/>
        <w:rPr>
          <w:rFonts w:ascii="Arial" w:hAnsi="Arial" w:cs="Arial"/>
          <w:sz w:val="18"/>
          <w:szCs w:val="18"/>
        </w:rPr>
      </w:pPr>
    </w:p>
    <w:p w14:paraId="7F0335AD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  <w:bookmarkStart w:id="0" w:name="_Hlk67299547"/>
    </w:p>
    <w:p w14:paraId="60826BD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38BFE7C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5FC3DAA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040C6D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DE894B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0E55509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8D0E0EF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67B6CE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7F6B81B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449B81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D0B1B52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  <w:t>Source: Page MJ, et al. BMJ 2021;372:n71. doi: 10.1136/bmj.n71.</w:t>
      </w:r>
    </w:p>
    <w:p w14:paraId="3111721E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440178DB"/>
    <w:rsid w:val="6A810C93"/>
    <w:rsid w:val="712D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74</Words>
  <Characters>423</Characters>
  <Lines>4</Lines>
  <Paragraphs>1</Paragraphs>
  <TotalTime>3</TotalTime>
  <ScaleCrop>false</ScaleCrop>
  <LinksUpToDate>false</LinksUpToDate>
  <CharactersWithSpaces>49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钟情</cp:lastModifiedBy>
  <dcterms:modified xsi:type="dcterms:W3CDTF">2026-01-22T12:15:07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1Nzc2MzE3O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7CFD22297FCD489DBD254E21AFC13642_13</vt:lpwstr>
  </property>
</Properties>
</file>